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663B5" w14:textId="77777777" w:rsidR="00DD7680" w:rsidRPr="00B945C2" w:rsidRDefault="00DD7680" w:rsidP="00DD7680">
      <w:pPr>
        <w:rPr>
          <w:rFonts w:ascii="Times New Roman" w:hAnsi="Times New Roman" w:cs="Times New Roman"/>
          <w:sz w:val="24"/>
          <w:szCs w:val="24"/>
        </w:rPr>
      </w:pPr>
      <w:r w:rsidRPr="00B945C2">
        <w:rPr>
          <w:rFonts w:ascii="Times New Roman" w:hAnsi="Times New Roman" w:cs="Times New Roman"/>
          <w:b/>
          <w:bCs/>
          <w:sz w:val="24"/>
          <w:szCs w:val="24"/>
        </w:rPr>
        <w:t xml:space="preserve">S1 Fig. </w:t>
      </w:r>
      <w:r w:rsidRPr="00B945C2">
        <w:rPr>
          <w:rFonts w:ascii="Times New Roman" w:hAnsi="Times New Roman" w:cs="Times New Roman"/>
          <w:sz w:val="24"/>
          <w:szCs w:val="24"/>
        </w:rPr>
        <w:t>Propensity score-adjusted Kaplan–Meier survival curve illustrating overall survival comparing leukemia cutis to non-leukemia cutis AML patients receiving intensive chemotherapy</w:t>
      </w:r>
    </w:p>
    <w:p w14:paraId="1A4BF82A" w14:textId="77777777" w:rsidR="00DD7680" w:rsidRDefault="00DD7680" w:rsidP="00DD7680">
      <w:r>
        <w:rPr>
          <w:noProof/>
        </w:rPr>
        <w:drawing>
          <wp:inline distT="0" distB="0" distL="0" distR="0" wp14:anchorId="68035332" wp14:editId="629B9ACD">
            <wp:extent cx="5943600" cy="3804285"/>
            <wp:effectExtent l="0" t="0" r="0" b="5715"/>
            <wp:docPr id="723599948" name="Picture 1" descr="A graph of a number of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599948" name="Picture 1" descr="A graph of a number of month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C1BD3" w14:textId="77777777" w:rsidR="00DD7680" w:rsidRDefault="00DD7680" w:rsidP="00DD7680">
      <w:r w:rsidRPr="00172F0C">
        <w:rPr>
          <w:noProof/>
        </w:rPr>
        <w:t xml:space="preserve"> </w:t>
      </w:r>
    </w:p>
    <w:p w14:paraId="0744732E" w14:textId="77777777" w:rsidR="00DD7680" w:rsidRDefault="00DD7680" w:rsidP="00DD7680"/>
    <w:p w14:paraId="1385BF20" w14:textId="77777777" w:rsidR="00DD7680" w:rsidRDefault="00DD7680"/>
    <w:sectPr w:rsidR="00DD7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wM7QwMjQzMTU1NDBT0lEKTi0uzszPAykwrAUAmI2vRywAAAA="/>
  </w:docVars>
  <w:rsids>
    <w:rsidRoot w:val="00DD7680"/>
    <w:rsid w:val="00DD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281BC"/>
  <w15:chartTrackingRefBased/>
  <w15:docId w15:val="{072FE034-7C83-4BD6-A760-A5B2F5AE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80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1</cp:revision>
  <dcterms:created xsi:type="dcterms:W3CDTF">2024-01-18T14:30:00Z</dcterms:created>
  <dcterms:modified xsi:type="dcterms:W3CDTF">2024-01-18T14:30:00Z</dcterms:modified>
</cp:coreProperties>
</file>